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8E2EC" w14:textId="669B7E5D" w:rsidR="007439E3" w:rsidRPr="007439E3" w:rsidRDefault="007439E3" w:rsidP="007439E3">
      <w:pPr>
        <w:spacing w:after="0" w:line="240" w:lineRule="auto"/>
        <w:rPr>
          <w:lang w:val="en-US"/>
        </w:rPr>
      </w:pPr>
      <w:r w:rsidRPr="007439E3">
        <w:rPr>
          <w:rFonts w:ascii="Times New Roman" w:hAnsi="Times New Roman" w:cs="Times New Roman"/>
          <w:lang w:val="en-US"/>
        </w:rPr>
        <w:t>PubMed/NCBI</w:t>
      </w:r>
      <w:r w:rsidR="00171A69">
        <w:rPr>
          <w:rFonts w:ascii="Times New Roman" w:hAnsi="Times New Roman" w:cs="Times New Roman"/>
          <w:lang w:val="en-US"/>
        </w:rPr>
        <w:t xml:space="preserve"> (last update of the search strategy on Ma</w:t>
      </w:r>
      <w:r w:rsidR="00DE7941">
        <w:rPr>
          <w:rFonts w:ascii="Times New Roman" w:hAnsi="Times New Roman" w:cs="Times New Roman"/>
          <w:lang w:val="en-US"/>
        </w:rPr>
        <w:t>y</w:t>
      </w:r>
      <w:r w:rsidR="006956DC">
        <w:rPr>
          <w:rFonts w:ascii="Times New Roman" w:hAnsi="Times New Roman" w:cs="Times New Roman"/>
          <w:lang w:val="en-US"/>
        </w:rPr>
        <w:t xml:space="preserve"> </w:t>
      </w:r>
      <w:r w:rsidR="00DE7941">
        <w:rPr>
          <w:rFonts w:ascii="Times New Roman" w:hAnsi="Times New Roman" w:cs="Times New Roman"/>
          <w:lang w:val="en-US"/>
        </w:rPr>
        <w:t>15</w:t>
      </w:r>
      <w:r w:rsidR="006956DC">
        <w:rPr>
          <w:rFonts w:ascii="Times New Roman" w:hAnsi="Times New Roman" w:cs="Times New Roman"/>
          <w:lang w:val="en-US"/>
        </w:rPr>
        <w:t>,</w:t>
      </w:r>
      <w:r w:rsidR="00171A69">
        <w:rPr>
          <w:rFonts w:ascii="Times New Roman" w:hAnsi="Times New Roman" w:cs="Times New Roman"/>
          <w:lang w:val="en-US"/>
        </w:rPr>
        <w:t xml:space="preserve"> 2023)</w:t>
      </w:r>
      <w:r w:rsidRPr="007439E3">
        <w:rPr>
          <w:rFonts w:ascii="Times New Roman" w:hAnsi="Times New Roman" w:cs="Times New Roman"/>
          <w:lang w:val="en-US"/>
        </w:rPr>
        <w:t>:</w:t>
      </w:r>
    </w:p>
    <w:tbl>
      <w:tblPr>
        <w:tblStyle w:val="TableGrid"/>
        <w:tblpPr w:leftFromText="180" w:rightFromText="180" w:vertAnchor="text" w:horzAnchor="margin" w:tblpY="391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47C4D" w:rsidRPr="007439E3" w14:paraId="449CD7BE" w14:textId="77777777" w:rsidTr="00847C4D">
        <w:tc>
          <w:tcPr>
            <w:tcW w:w="3005" w:type="dxa"/>
          </w:tcPr>
          <w:p w14:paraId="5129BAE7" w14:textId="5CD5556F" w:rsidR="00847C4D" w:rsidRPr="007439E3" w:rsidRDefault="00847C4D" w:rsidP="00847C4D">
            <w:pPr>
              <w:rPr>
                <w:rFonts w:ascii="Times New Roman" w:hAnsi="Times New Roman" w:cs="Times New Roman"/>
                <w:lang w:val="en-US"/>
              </w:rPr>
            </w:pPr>
            <w:r w:rsidRPr="007439E3">
              <w:rPr>
                <w:rFonts w:ascii="Times New Roman" w:hAnsi="Times New Roman" w:cs="Times New Roman"/>
                <w:lang w:val="en-US"/>
              </w:rPr>
              <w:t>Search</w:t>
            </w:r>
            <w:r w:rsidR="00AC601F" w:rsidRPr="007439E3">
              <w:rPr>
                <w:rFonts w:ascii="Times New Roman" w:hAnsi="Times New Roman" w:cs="Times New Roman"/>
                <w:lang w:val="en-US"/>
              </w:rPr>
              <w:t>:</w:t>
            </w:r>
          </w:p>
        </w:tc>
        <w:tc>
          <w:tcPr>
            <w:tcW w:w="3005" w:type="dxa"/>
          </w:tcPr>
          <w:p w14:paraId="48F40E2D" w14:textId="77777777" w:rsidR="00847C4D" w:rsidRPr="007439E3" w:rsidRDefault="00847C4D" w:rsidP="00847C4D">
            <w:pPr>
              <w:rPr>
                <w:rFonts w:ascii="Times New Roman" w:hAnsi="Times New Roman" w:cs="Times New Roman"/>
                <w:lang w:val="en-US"/>
              </w:rPr>
            </w:pPr>
            <w:r w:rsidRPr="007439E3">
              <w:rPr>
                <w:rFonts w:ascii="Times New Roman" w:hAnsi="Times New Roman" w:cs="Times New Roman"/>
                <w:lang w:val="en-US"/>
              </w:rPr>
              <w:t>Input</w:t>
            </w:r>
            <w:r w:rsidR="00AC601F" w:rsidRPr="007439E3">
              <w:rPr>
                <w:rFonts w:ascii="Times New Roman" w:hAnsi="Times New Roman" w:cs="Times New Roman"/>
                <w:lang w:val="en-US"/>
              </w:rPr>
              <w:t>:</w:t>
            </w:r>
          </w:p>
        </w:tc>
        <w:tc>
          <w:tcPr>
            <w:tcW w:w="3006" w:type="dxa"/>
          </w:tcPr>
          <w:p w14:paraId="55D0C184" w14:textId="77777777" w:rsidR="00847C4D" w:rsidRPr="007439E3" w:rsidRDefault="00847C4D" w:rsidP="00847C4D">
            <w:pPr>
              <w:rPr>
                <w:rFonts w:ascii="Times New Roman" w:hAnsi="Times New Roman" w:cs="Times New Roman"/>
                <w:lang w:val="en-US"/>
              </w:rPr>
            </w:pPr>
            <w:r w:rsidRPr="007439E3">
              <w:rPr>
                <w:rFonts w:ascii="Times New Roman" w:hAnsi="Times New Roman" w:cs="Times New Roman"/>
                <w:lang w:val="en-US"/>
              </w:rPr>
              <w:t>No. of references</w:t>
            </w:r>
            <w:r w:rsidR="00AC601F" w:rsidRPr="007439E3">
              <w:rPr>
                <w:rFonts w:ascii="Times New Roman" w:hAnsi="Times New Roman" w:cs="Times New Roman"/>
                <w:lang w:val="en-US"/>
              </w:rPr>
              <w:t>:</w:t>
            </w:r>
          </w:p>
        </w:tc>
      </w:tr>
      <w:tr w:rsidR="00847C4D" w:rsidRPr="007439E3" w14:paraId="7003F4C4" w14:textId="77777777" w:rsidTr="00847C4D">
        <w:tc>
          <w:tcPr>
            <w:tcW w:w="3005" w:type="dxa"/>
          </w:tcPr>
          <w:p w14:paraId="500D785A" w14:textId="77777777" w:rsidR="00847C4D" w:rsidRPr="007439E3" w:rsidRDefault="00847C4D" w:rsidP="00847C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#</w:t>
            </w:r>
          </w:p>
        </w:tc>
        <w:tc>
          <w:tcPr>
            <w:tcW w:w="3005" w:type="dxa"/>
          </w:tcPr>
          <w:p w14:paraId="2FCEF6DA" w14:textId="77777777" w:rsidR="00847C4D" w:rsidRPr="007439E3" w:rsidRDefault="00847C4D" w:rsidP="00847C4D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</w:pPr>
            <w:r w:rsidRPr="007439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  <w:t xml:space="preserve">Search: </w:t>
            </w:r>
            <w:r w:rsidRPr="007439E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DE"/>
              </w:rPr>
              <w:t>(KIF2C gastric cancer) OR (MCAK gastric cancer)</w:t>
            </w:r>
          </w:p>
          <w:p w14:paraId="31E0E116" w14:textId="77777777" w:rsidR="00847C4D" w:rsidRPr="007439E3" w:rsidRDefault="00847C4D" w:rsidP="00847C4D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</w:pPr>
            <w:r w:rsidRPr="007439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  <w:t>("KIF2C"[All Fields] AND ("stomach neoplasms"[MeSH Terms] OR ("stomach"[All Fields] AND "neoplasms"[All Fields]) OR "stomach neoplasms"[All Fields] OR ("gastric"[All Fields] AND "cancer"[All Fields]) OR "gastric cancer"[All Fields])) OR ("MCAK"[All Fields] AND ("stomach neoplasms"[MeSH Terms] OR ("stomach"[All Fields] AND "neoplasms"[All Fields]) OR "stomach neoplasms"[All Fields] OR ("gastric"[All Fields] AND "cancer"[All Fields]) OR "gastric cancer"[All Fields]))</w:t>
            </w:r>
          </w:p>
          <w:p w14:paraId="1B27E54E" w14:textId="77777777" w:rsidR="00847C4D" w:rsidRPr="007439E3" w:rsidRDefault="00847C4D" w:rsidP="00847C4D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</w:pPr>
          </w:p>
          <w:p w14:paraId="6494B2C8" w14:textId="77777777" w:rsidR="00847C4D" w:rsidRPr="007439E3" w:rsidRDefault="00847C4D" w:rsidP="00847C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DE"/>
              </w:rPr>
            </w:pPr>
            <w:r w:rsidRPr="007439E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DE"/>
              </w:rPr>
              <w:t>Translations</w:t>
            </w:r>
          </w:p>
          <w:p w14:paraId="379B8D81" w14:textId="77777777" w:rsidR="00847C4D" w:rsidRPr="007439E3" w:rsidRDefault="00847C4D" w:rsidP="00847C4D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</w:pPr>
            <w:r w:rsidRPr="007439E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DE"/>
              </w:rPr>
              <w:t>gastric cancer:</w:t>
            </w:r>
            <w:r w:rsidRPr="007439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  <w:t xml:space="preserve"> "stomach neoplasms"[MeSH Terms] OR ("stomach"[All Fields] AND "neoplasms"[All Fields]) OR "stomach neoplasms"[All Fields] OR ("gastric"[All Fields] AND "cancer"[All Fields]) OR "gastric cancer"[All Fields]</w:t>
            </w:r>
          </w:p>
        </w:tc>
        <w:tc>
          <w:tcPr>
            <w:tcW w:w="3006" w:type="dxa"/>
          </w:tcPr>
          <w:p w14:paraId="65906873" w14:textId="2A97C4BD" w:rsidR="00847C4D" w:rsidRPr="007439E3" w:rsidRDefault="00362FB6" w:rsidP="00847C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</w:tr>
      <w:tr w:rsidR="00847C4D" w:rsidRPr="007439E3" w14:paraId="349A947A" w14:textId="77777777" w:rsidTr="00847C4D">
        <w:tc>
          <w:tcPr>
            <w:tcW w:w="3005" w:type="dxa"/>
          </w:tcPr>
          <w:p w14:paraId="62D2001B" w14:textId="77777777" w:rsidR="00847C4D" w:rsidRPr="007439E3" w:rsidRDefault="00847C4D" w:rsidP="00847C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2</w:t>
            </w:r>
          </w:p>
        </w:tc>
        <w:tc>
          <w:tcPr>
            <w:tcW w:w="3005" w:type="dxa"/>
          </w:tcPr>
          <w:p w14:paraId="2D5B0438" w14:textId="77777777" w:rsidR="00847C4D" w:rsidRPr="007439E3" w:rsidRDefault="00847C4D" w:rsidP="00847C4D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</w:pPr>
            <w:r w:rsidRPr="007439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  <w:t xml:space="preserve">Search: </w:t>
            </w:r>
            <w:r w:rsidRPr="007439E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DE"/>
              </w:rPr>
              <w:t>(KIF2C colorectal cancer) OR (MCAK colorectal cancer)</w:t>
            </w:r>
          </w:p>
          <w:p w14:paraId="17BDAE37" w14:textId="77777777" w:rsidR="00847C4D" w:rsidRPr="007439E3" w:rsidRDefault="00847C4D" w:rsidP="00847C4D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</w:pPr>
            <w:r w:rsidRPr="007439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  <w:t>("KIF2C"[All Fields] AND ("colorectal neoplasms"[MeSH Terms] OR ("colorectal"[All Fields] AND "neoplasms"[All Fields]) OR "colorectal neoplasms"[All Fields] OR ("colorectal"[All Fields] AND "cancer"[All Fields]) OR "colorectal cancer"[All Fields])) OR ("MCAK"[All Fields] AND ("colorectal neoplasms"[MeSH Terms] OR ("colorectal"[All Fields] AND "neoplasms"[All Fields]) OR "colorectal neoplasms"[All Fields] OR ("colorectal"[All Fields] AND "cancer"[All Fields]) OR "colorectal cancer"[All Fields]))</w:t>
            </w:r>
          </w:p>
          <w:p w14:paraId="62D12D99" w14:textId="77777777" w:rsidR="00847C4D" w:rsidRPr="007439E3" w:rsidRDefault="00847C4D" w:rsidP="00847C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DE"/>
              </w:rPr>
            </w:pPr>
          </w:p>
          <w:p w14:paraId="0DCF3A93" w14:textId="77777777" w:rsidR="00847C4D" w:rsidRPr="007439E3" w:rsidRDefault="00847C4D" w:rsidP="00847C4D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</w:pPr>
            <w:r w:rsidRPr="007439E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DE"/>
              </w:rPr>
              <w:t>Translations</w:t>
            </w:r>
          </w:p>
          <w:p w14:paraId="6206D3C5" w14:textId="77777777" w:rsidR="00847C4D" w:rsidRPr="007439E3" w:rsidRDefault="00847C4D" w:rsidP="00847C4D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</w:pPr>
            <w:r w:rsidRPr="007439E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DE"/>
              </w:rPr>
              <w:t>colorectal cancer:</w:t>
            </w:r>
            <w:r w:rsidRPr="007439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  <w:t xml:space="preserve"> "colorectal neoplasms"[MeSH Terms] OR ("colorectal"[All Fields] AND "neoplasms"[All Fields]) OR "colorectal neoplasms"[All Fields] OR ("colorectal"[All Fields] AND "cancer"[All Fields]) OR "colorectal cancer"[All Fields]</w:t>
            </w:r>
          </w:p>
        </w:tc>
        <w:tc>
          <w:tcPr>
            <w:tcW w:w="3006" w:type="dxa"/>
          </w:tcPr>
          <w:p w14:paraId="3AF71983" w14:textId="77777777" w:rsidR="00847C4D" w:rsidRPr="007439E3" w:rsidRDefault="00847C4D" w:rsidP="00847C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</w:tr>
      <w:tr w:rsidR="00847C4D" w:rsidRPr="007439E3" w14:paraId="57699EDC" w14:textId="77777777" w:rsidTr="00847C4D">
        <w:tc>
          <w:tcPr>
            <w:tcW w:w="3005" w:type="dxa"/>
          </w:tcPr>
          <w:p w14:paraId="293ED6A7" w14:textId="77777777" w:rsidR="00847C4D" w:rsidRPr="007439E3" w:rsidRDefault="00847C4D" w:rsidP="00847C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3</w:t>
            </w:r>
          </w:p>
        </w:tc>
        <w:tc>
          <w:tcPr>
            <w:tcW w:w="3005" w:type="dxa"/>
          </w:tcPr>
          <w:p w14:paraId="6ABD7F56" w14:textId="77777777" w:rsidR="00847C4D" w:rsidRPr="007439E3" w:rsidRDefault="00847C4D" w:rsidP="00847C4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arch: </w:t>
            </w:r>
            <w:r w:rsidRPr="007439E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KIF2C breast cancer) OR (MCAK breast cancer)</w:t>
            </w:r>
          </w:p>
          <w:p w14:paraId="02CAE8B4" w14:textId="77777777" w:rsidR="00847C4D" w:rsidRPr="007439E3" w:rsidRDefault="00847C4D" w:rsidP="00847C4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"KIF2C"[All Fields] AND ("breast neoplasms"[MeSH Terms] OR ("breast"[All Fields] AND "neoplasms"[All Fields]) OR "breast </w:t>
            </w: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neoplasms"[All Fields] OR ("breast"[All Fields] AND "cancer"[All Fields]) OR "breast cancer"[All Fields])) OR ("MCAK"[All Fields] AND ("breast neoplasms"[MeSH Terms] OR ("breast"[All Fields] AND "neoplasms"[All Fields]) OR "breast neoplasms"[All Fields] OR ("breast"[All Fields] AND "cancer"[All Fields]) OR "breast cancer"[All Fields]))</w:t>
            </w:r>
          </w:p>
          <w:p w14:paraId="3D4DE86E" w14:textId="77777777" w:rsidR="00847C4D" w:rsidRPr="007439E3" w:rsidRDefault="00847C4D" w:rsidP="00847C4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0DA8FCA" w14:textId="77777777" w:rsidR="00847C4D" w:rsidRPr="007439E3" w:rsidRDefault="00847C4D" w:rsidP="00847C4D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ranslations</w:t>
            </w:r>
          </w:p>
          <w:p w14:paraId="0BCB2256" w14:textId="77777777" w:rsidR="00847C4D" w:rsidRPr="007439E3" w:rsidRDefault="00847C4D" w:rsidP="00847C4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reast cancer:</w:t>
            </w: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"breast neoplasms"[MeSH Terms] OR ("breast"[All Fields] AND "neoplasms"[All Fields]) OR "breast neoplasms"[All Fields] OR ("breast"[All Fields] AND "cancer"[All Fields]) OR "breast cancer"[All Fields]</w:t>
            </w:r>
          </w:p>
        </w:tc>
        <w:tc>
          <w:tcPr>
            <w:tcW w:w="3006" w:type="dxa"/>
          </w:tcPr>
          <w:p w14:paraId="0AF0EABA" w14:textId="19835876" w:rsidR="00847C4D" w:rsidRPr="007439E3" w:rsidRDefault="00847C4D" w:rsidP="00847C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3</w:t>
            </w:r>
            <w:r w:rsidR="00AA10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847C4D" w:rsidRPr="007439E3" w14:paraId="7916AAA6" w14:textId="77777777" w:rsidTr="00847C4D">
        <w:tc>
          <w:tcPr>
            <w:tcW w:w="3005" w:type="dxa"/>
          </w:tcPr>
          <w:p w14:paraId="0A004E18" w14:textId="77777777" w:rsidR="00847C4D" w:rsidRPr="007439E3" w:rsidRDefault="00AC601F" w:rsidP="00847C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clusion:</w:t>
            </w:r>
          </w:p>
        </w:tc>
        <w:tc>
          <w:tcPr>
            <w:tcW w:w="3005" w:type="dxa"/>
          </w:tcPr>
          <w:p w14:paraId="48C09EF9" w14:textId="77777777" w:rsidR="00AC601F" w:rsidRPr="007439E3" w:rsidRDefault="00AC601F" w:rsidP="00AC60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rticles used mice cell line mCaK </w:t>
            </w:r>
          </w:p>
          <w:p w14:paraId="209F8F66" w14:textId="77777777" w:rsidR="00AC601F" w:rsidRPr="007439E3" w:rsidRDefault="00AC601F" w:rsidP="00AC60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KIF2C/MCAK as secondary target </w:t>
            </w:r>
          </w:p>
          <w:p w14:paraId="63B07593" w14:textId="77777777" w:rsidR="00847C4D" w:rsidRDefault="00AC601F" w:rsidP="00AC60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cancer entity studies referencing breast cancer.</w:t>
            </w:r>
          </w:p>
          <w:p w14:paraId="244D06D6" w14:textId="55997F64" w:rsidR="00807537" w:rsidRPr="007439E3" w:rsidRDefault="00807537" w:rsidP="00AC60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actome of NEK5 in breast cancer cells</w:t>
            </w:r>
          </w:p>
        </w:tc>
        <w:tc>
          <w:tcPr>
            <w:tcW w:w="3006" w:type="dxa"/>
          </w:tcPr>
          <w:p w14:paraId="3A0BFDDC" w14:textId="7A9569A2" w:rsidR="00847C4D" w:rsidRPr="007439E3" w:rsidRDefault="00807537" w:rsidP="00847C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847C4D" w:rsidRPr="007439E3" w14:paraId="538DF726" w14:textId="77777777" w:rsidTr="00847C4D">
        <w:tc>
          <w:tcPr>
            <w:tcW w:w="3005" w:type="dxa"/>
          </w:tcPr>
          <w:p w14:paraId="759D9850" w14:textId="77777777" w:rsidR="00847C4D" w:rsidRPr="006D58DC" w:rsidRDefault="001429D7" w:rsidP="00847C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58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4</w:t>
            </w:r>
          </w:p>
        </w:tc>
        <w:tc>
          <w:tcPr>
            <w:tcW w:w="3005" w:type="dxa"/>
          </w:tcPr>
          <w:p w14:paraId="39E93890" w14:textId="77777777" w:rsidR="001429D7" w:rsidRPr="007439E3" w:rsidRDefault="001429D7" w:rsidP="001429D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arch: </w:t>
            </w:r>
            <w:r w:rsidRPr="007439E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((KIF2C Non-small cell lung cancer) OR (MCAK Non-small cell lung cancer)) OR (KIF2C NSCLC)) OR (MCAK NSCLC)</w:t>
            </w:r>
          </w:p>
          <w:p w14:paraId="432BBDC2" w14:textId="77777777" w:rsidR="001429D7" w:rsidRPr="007439E3" w:rsidRDefault="001429D7" w:rsidP="001429D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"KIF2C"[All Fields] AND ("carcinoma, non small cell lung"[MeSH Terms] OR ("carcinoma"[All Fields] AND "non small cell"[All Fields] AND "lung"[All Fields]) OR "non-small-cell lung carcinoma"[All Fields] OR ("non"[All Fields] AND "small"[All Fields] AND "cell"[All Fields] AND "lung"[All Fields] AND "cancer"[All Fields]) OR "non small cell lung cancer"[All Fields])) OR ("MCAK"[All Fields] AND ("carcinoma, non small cell lung"[MeSH Terms] OR ("carcinoma"[All Fields] AND "non small cell"[All Fields] AND "lung"[All Fields]) OR "non-small-cell lung carcinoma"[All Fields] OR ("non"[All Fields] AND "small"[All Fields] AND "cell"[All Fields] AND "lung"[All Fields] AND "cancer"[All Fields]) OR "non small cell lung cancer"[All Fields])) OR ("KIF2C"[All Fields] AND ("carcinoma, non small cell lung"[MeSH Terms] OR ("carcinoma"[All Fields] AND "non small cell"[All Fields] AND "lung"[All Fields]) OR "non-small-cell lung carcinoma"[All Fields] OR "nsclc"[All Fields] OR "nsclc s"[All Fields] OR "nsclcs"[All Fields])) OR </w:t>
            </w: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("MCAK"[All Fields] AND ("carcinoma, non small cell lung"[MeSH Terms] OR ("carcinoma"[All Fields] AND "non small cell"[All Fields] AND "lung"[All Fields]) OR "non-small-cell lung carcinoma"[All Fields] OR "nsclc"[All Fields] OR "nsclc s"[All Fields] OR "nsclcs"[All Fields]))</w:t>
            </w:r>
          </w:p>
          <w:p w14:paraId="001BA654" w14:textId="77777777" w:rsidR="001429D7" w:rsidRPr="007439E3" w:rsidRDefault="001429D7" w:rsidP="001429D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FC898BE" w14:textId="77777777" w:rsidR="001429D7" w:rsidRPr="007439E3" w:rsidRDefault="001429D7" w:rsidP="001429D7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ranslations</w:t>
            </w:r>
          </w:p>
          <w:p w14:paraId="0D987BA8" w14:textId="77777777" w:rsidR="00847C4D" w:rsidRPr="007439E3" w:rsidRDefault="001429D7" w:rsidP="001429D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on-small cell lung cancer:</w:t>
            </w: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"carcinoma, non-small-cell lung"[MeSH Terms] OR ("carcinoma"[All Fields] AND "non-small-cell"[All Fields] AND "lung"[All Fields]) OR "non-small-cell lung carcinoma"[All Fields] OR ("non"[All Fields] AND "small"[All Fields] AND "cell"[All Fields] AND "lung"[All Fields] AND "cancer"[All Fields]) OR "non small cell lung cancer"[All Fields]</w:t>
            </w:r>
          </w:p>
          <w:p w14:paraId="2DCC9A99" w14:textId="77777777" w:rsidR="001429D7" w:rsidRPr="007439E3" w:rsidRDefault="001429D7" w:rsidP="001429D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D53ACC3" w14:textId="77777777" w:rsidR="001429D7" w:rsidRPr="007439E3" w:rsidRDefault="001429D7" w:rsidP="001429D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439E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SCLC:</w:t>
            </w: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"carcinoma, non-small-cell lung"[MeSH Terms] OR ("carcinoma"[All Fields] AND "non-small-cell"[All Fields] AND "lung"[All Fields]) OR "non-small-cell lung carcinoma"[All Fields] OR "nsclc"[All Fields] OR "nsclc's"[All Fields] OR "nsclcs"[All Fields]</w:t>
            </w:r>
          </w:p>
        </w:tc>
        <w:tc>
          <w:tcPr>
            <w:tcW w:w="3006" w:type="dxa"/>
          </w:tcPr>
          <w:p w14:paraId="2E176BC4" w14:textId="77777777" w:rsidR="00847C4D" w:rsidRPr="007439E3" w:rsidRDefault="001429D7" w:rsidP="00847C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8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8</w:t>
            </w:r>
          </w:p>
        </w:tc>
      </w:tr>
      <w:tr w:rsidR="00847C4D" w:rsidRPr="007439E3" w14:paraId="48361A2C" w14:textId="77777777" w:rsidTr="00847C4D">
        <w:tc>
          <w:tcPr>
            <w:tcW w:w="3005" w:type="dxa"/>
          </w:tcPr>
          <w:p w14:paraId="084F4872" w14:textId="77777777" w:rsidR="00847C4D" w:rsidRPr="007439E3" w:rsidRDefault="00DA6764" w:rsidP="00847C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8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5</w:t>
            </w:r>
          </w:p>
        </w:tc>
        <w:tc>
          <w:tcPr>
            <w:tcW w:w="3005" w:type="dxa"/>
          </w:tcPr>
          <w:p w14:paraId="649AF682" w14:textId="77777777" w:rsidR="00DA6764" w:rsidRPr="007439E3" w:rsidRDefault="00DA6764" w:rsidP="00DA676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arch: </w:t>
            </w:r>
            <w:r w:rsidRPr="007439E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((KIF2C Hepatocellular carcinoma) OR (MCAK Hepatocellular carcinoma)) OR (KIF2C HCC)) OR (MCAK HCC)</w:t>
            </w:r>
          </w:p>
          <w:p w14:paraId="27EFC2CD" w14:textId="77777777" w:rsidR="00DA6764" w:rsidRPr="007439E3" w:rsidRDefault="00DA6764" w:rsidP="00DA676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"KIF2C"[All Fields] AND ("carcinoma, hepatocellular"[MeSH Terms] OR ("carcinoma"[All Fields] AND "hepatocellular"[All Fields]) OR "hepatocellular carcinoma"[All Fields] OR ("hepatocellular"[All Fields] AND "carcinoma"[All Fields]))) OR ("MCAK"[All Fields] AND ("carcinoma, hepatocellular"[MeSH Terms] OR ("carcinoma"[All Fields] AND "hepatocellular"[All Fields]) OR "hepatocellular carcinoma"[All Fields] OR ("hepatocellular"[All Fields] AND "carcinoma"[All Fields]))) OR ("KIF2C"[All Fields] AND "HCC"[All Fields]) OR ("MCAK"[All Fields] AND "HCC"[All Fields])</w:t>
            </w:r>
          </w:p>
          <w:p w14:paraId="341109B1" w14:textId="77777777" w:rsidR="00DA6764" w:rsidRPr="007439E3" w:rsidRDefault="00DA6764" w:rsidP="00DA676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CAD8F44" w14:textId="77777777" w:rsidR="00DA6764" w:rsidRPr="007439E3" w:rsidRDefault="00DA6764" w:rsidP="00DA676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ranslations</w:t>
            </w:r>
          </w:p>
          <w:p w14:paraId="795DCD83" w14:textId="77777777" w:rsidR="00847C4D" w:rsidRPr="007439E3" w:rsidRDefault="00DA6764" w:rsidP="00DA67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439E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epatocellular carcinoma:</w:t>
            </w: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"carcinoma, hepatocellular"[MeSH Terms] OR ("carcinoma"[All Fields] AND "hepatocellular"[All Fields]) OR "hepatocellular carcinoma"[All Fields] OR ("hepatocellular"[All Fields] AND "carcinoma"[All Fields])</w:t>
            </w:r>
          </w:p>
        </w:tc>
        <w:tc>
          <w:tcPr>
            <w:tcW w:w="3006" w:type="dxa"/>
          </w:tcPr>
          <w:p w14:paraId="1EA20211" w14:textId="455619AE" w:rsidR="00847C4D" w:rsidRPr="007439E3" w:rsidRDefault="00DA6764" w:rsidP="00847C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8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C97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8B5F85" w:rsidRPr="007439E3" w14:paraId="2E8A2602" w14:textId="77777777" w:rsidTr="00847C4D">
        <w:tc>
          <w:tcPr>
            <w:tcW w:w="3005" w:type="dxa"/>
          </w:tcPr>
          <w:p w14:paraId="5E96D536" w14:textId="77777777" w:rsidR="008B5F85" w:rsidRPr="007439E3" w:rsidRDefault="008B5F85" w:rsidP="008B5F8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clusion:</w:t>
            </w:r>
          </w:p>
        </w:tc>
        <w:tc>
          <w:tcPr>
            <w:tcW w:w="3005" w:type="dxa"/>
          </w:tcPr>
          <w:p w14:paraId="5B7E608B" w14:textId="77777777" w:rsidR="008B5F85" w:rsidRPr="007439E3" w:rsidRDefault="008B5F85" w:rsidP="008B5F8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rticles used mice mammary carcinoma “mCa-K” </w:t>
            </w:r>
          </w:p>
          <w:p w14:paraId="1A4A8BDD" w14:textId="77777777" w:rsidR="008B5F85" w:rsidRPr="007439E3" w:rsidRDefault="00CD1F8F" w:rsidP="008B5F8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tracted articles due to scientific flaws</w:t>
            </w:r>
            <w:r w:rsidR="008B5F85"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06" w:type="dxa"/>
          </w:tcPr>
          <w:p w14:paraId="38E46F2F" w14:textId="77777777" w:rsidR="00CD1F8F" w:rsidRPr="007439E3" w:rsidRDefault="001447CE" w:rsidP="008B5F8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8B5F85" w:rsidRPr="007439E3" w14:paraId="480B3ECC" w14:textId="77777777" w:rsidTr="00847C4D">
        <w:tc>
          <w:tcPr>
            <w:tcW w:w="3005" w:type="dxa"/>
          </w:tcPr>
          <w:p w14:paraId="04E0DC98" w14:textId="77777777" w:rsidR="008B5F85" w:rsidRPr="007439E3" w:rsidRDefault="00973399" w:rsidP="008B5F8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#6</w:t>
            </w:r>
          </w:p>
        </w:tc>
        <w:tc>
          <w:tcPr>
            <w:tcW w:w="3005" w:type="dxa"/>
          </w:tcPr>
          <w:p w14:paraId="417B59BB" w14:textId="77777777" w:rsidR="00973399" w:rsidRPr="007439E3" w:rsidRDefault="00973399" w:rsidP="0097339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arch: </w:t>
            </w:r>
            <w:r w:rsidRPr="007439E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KIF2C glioma) OR (MCAK glioma)</w:t>
            </w:r>
          </w:p>
          <w:p w14:paraId="342E42B6" w14:textId="77777777" w:rsidR="00973399" w:rsidRPr="007439E3" w:rsidRDefault="00973399" w:rsidP="0097339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"KIF2C"[All Fields] AND ("glioma"[MeSH Terms] OR "glioma"[All Fields] OR "gliomas"[All Fields] OR "glioma s"[All Fields])) OR ("MCAK"[All Fields] AND ("glioma"[MeSH Terms] OR "glioma"[All Fields] OR "gliomas"[All Fields] OR "glioma s"[All Fields]))</w:t>
            </w:r>
          </w:p>
          <w:p w14:paraId="6DC2098B" w14:textId="77777777" w:rsidR="00973399" w:rsidRPr="007439E3" w:rsidRDefault="00973399" w:rsidP="0097339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7F519FF" w14:textId="77777777" w:rsidR="00973399" w:rsidRPr="007439E3" w:rsidRDefault="00973399" w:rsidP="00973399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ranslations</w:t>
            </w:r>
          </w:p>
          <w:p w14:paraId="20F33942" w14:textId="77777777" w:rsidR="008B5F85" w:rsidRPr="007439E3" w:rsidRDefault="00973399" w:rsidP="0097339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lioma</w:t>
            </w: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"glioma"[MeSH Terms] OR "glioma"[All Fields] OR "gliomas"[All Fields] OR "glioma's"[All Fields]</w:t>
            </w:r>
          </w:p>
        </w:tc>
        <w:tc>
          <w:tcPr>
            <w:tcW w:w="3006" w:type="dxa"/>
          </w:tcPr>
          <w:p w14:paraId="2DE868DA" w14:textId="77777777" w:rsidR="008B5F85" w:rsidRPr="007439E3" w:rsidRDefault="00973399" w:rsidP="008B5F8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</w:tr>
      <w:tr w:rsidR="00973399" w:rsidRPr="007439E3" w14:paraId="0FCFD9CF" w14:textId="77777777" w:rsidTr="00847C4D">
        <w:tc>
          <w:tcPr>
            <w:tcW w:w="3005" w:type="dxa"/>
          </w:tcPr>
          <w:p w14:paraId="7274FC83" w14:textId="77777777" w:rsidR="00973399" w:rsidRPr="007439E3" w:rsidRDefault="005358ED" w:rsidP="008B5F8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clusion:</w:t>
            </w:r>
          </w:p>
        </w:tc>
        <w:tc>
          <w:tcPr>
            <w:tcW w:w="3005" w:type="dxa"/>
          </w:tcPr>
          <w:p w14:paraId="0D0816B8" w14:textId="77777777" w:rsidR="00397B3B" w:rsidRPr="007439E3" w:rsidRDefault="005358ED" w:rsidP="00397B3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tudies </w:t>
            </w:r>
            <w:r w:rsidR="00397B3B"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ncluding any types of gliomas</w:t>
            </w:r>
            <w:r w:rsidR="00665066"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references to KIF2C/MCAK</w:t>
            </w:r>
          </w:p>
        </w:tc>
        <w:tc>
          <w:tcPr>
            <w:tcW w:w="3006" w:type="dxa"/>
          </w:tcPr>
          <w:p w14:paraId="0A5C3E54" w14:textId="77777777" w:rsidR="00973399" w:rsidRPr="007439E3" w:rsidRDefault="00397B3B" w:rsidP="008B5F8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973399" w:rsidRPr="007439E3" w14:paraId="40127AAF" w14:textId="77777777" w:rsidTr="00847C4D">
        <w:tc>
          <w:tcPr>
            <w:tcW w:w="3005" w:type="dxa"/>
          </w:tcPr>
          <w:p w14:paraId="33E3A401" w14:textId="77777777" w:rsidR="00973399" w:rsidRPr="007439E3" w:rsidRDefault="00955CDF" w:rsidP="008B5F8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7</w:t>
            </w:r>
          </w:p>
        </w:tc>
        <w:tc>
          <w:tcPr>
            <w:tcW w:w="3005" w:type="dxa"/>
          </w:tcPr>
          <w:p w14:paraId="3F1790FB" w14:textId="77777777" w:rsidR="00470F30" w:rsidRPr="007439E3" w:rsidRDefault="00470F30" w:rsidP="00470F3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arch: </w:t>
            </w:r>
            <w:r w:rsidRPr="007439E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KIF2C endometrial cancer) OR (MCAK endometrial cancer)</w:t>
            </w:r>
          </w:p>
          <w:p w14:paraId="0621C621" w14:textId="77777777" w:rsidR="00470F30" w:rsidRPr="007439E3" w:rsidRDefault="00470F30" w:rsidP="00470F3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"KIF2C"[All Fields] AND ("endometrial neoplasms"[MeSH Terms] OR ("endometrial"[All Fields] AND "neoplasms"[All Fields]) OR "endometrial neoplasms"[All Fields] OR ("endometrial"[All Fields] AND "cancer"[All Fields]) OR "endometrial cancer"[All Fields])) OR ("MCAK"[All Fields] AND ("endometrial neoplasms"[MeSH Terms] OR ("endometrial"[All Fields] AND "neoplasms"[All Fields]) OR "endometrial neoplasms"[All Fields] OR ("endometrial"[All Fields] AND "cancer"[All Fields]) OR "endometrial cancer"[All Fields]))</w:t>
            </w:r>
          </w:p>
          <w:p w14:paraId="58BA8467" w14:textId="77777777" w:rsidR="00470F30" w:rsidRPr="007439E3" w:rsidRDefault="00470F30" w:rsidP="00470F3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67647E7" w14:textId="77777777" w:rsidR="00955CDF" w:rsidRPr="007439E3" w:rsidRDefault="00955CDF" w:rsidP="00955CDF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ranslations</w:t>
            </w:r>
          </w:p>
          <w:p w14:paraId="02B10C4A" w14:textId="77777777" w:rsidR="00973399" w:rsidRPr="007439E3" w:rsidRDefault="00955CDF" w:rsidP="00955CD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ndometrial cancer:</w:t>
            </w: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"endometrial neoplasms"[MeSH Terms] OR ("endometrial"[All Fields] AND "neoplasms"[All Fields]) OR "endometrial neoplasms"[All Fields] OR ("endometrial"[All Fields] AND "cancer"[All Fields]) OR "endometrial cancer"[All Fields]</w:t>
            </w:r>
          </w:p>
        </w:tc>
        <w:tc>
          <w:tcPr>
            <w:tcW w:w="3006" w:type="dxa"/>
          </w:tcPr>
          <w:p w14:paraId="5D311C2B" w14:textId="77777777" w:rsidR="00973399" w:rsidRPr="007439E3" w:rsidRDefault="00470F30" w:rsidP="008B5F8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955CDF" w:rsidRPr="007439E3" w14:paraId="28C0AB27" w14:textId="77777777" w:rsidTr="00847C4D">
        <w:tc>
          <w:tcPr>
            <w:tcW w:w="3005" w:type="dxa"/>
          </w:tcPr>
          <w:p w14:paraId="1FF96CFC" w14:textId="77777777" w:rsidR="00955CDF" w:rsidRPr="007439E3" w:rsidRDefault="00F231B0" w:rsidP="00955C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clusion</w:t>
            </w:r>
          </w:p>
        </w:tc>
        <w:tc>
          <w:tcPr>
            <w:tcW w:w="3005" w:type="dxa"/>
          </w:tcPr>
          <w:p w14:paraId="3ED6B81E" w14:textId="77777777" w:rsidR="00955CDF" w:rsidRPr="007439E3" w:rsidRDefault="00F231B0" w:rsidP="00955C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udy not including endometrial cancer</w:t>
            </w:r>
          </w:p>
        </w:tc>
        <w:tc>
          <w:tcPr>
            <w:tcW w:w="3006" w:type="dxa"/>
          </w:tcPr>
          <w:p w14:paraId="4E62360F" w14:textId="77777777" w:rsidR="00955CDF" w:rsidRPr="007439E3" w:rsidRDefault="00F231B0" w:rsidP="00955C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276100" w:rsidRPr="007439E3" w14:paraId="19298F29" w14:textId="77777777" w:rsidTr="00847C4D">
        <w:tc>
          <w:tcPr>
            <w:tcW w:w="3005" w:type="dxa"/>
          </w:tcPr>
          <w:p w14:paraId="0272B882" w14:textId="77777777" w:rsidR="00276100" w:rsidRPr="007439E3" w:rsidRDefault="00276100" w:rsidP="00955C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8</w:t>
            </w:r>
          </w:p>
        </w:tc>
        <w:tc>
          <w:tcPr>
            <w:tcW w:w="3005" w:type="dxa"/>
          </w:tcPr>
          <w:p w14:paraId="061D15B1" w14:textId="77777777" w:rsidR="00276100" w:rsidRPr="007439E3" w:rsidRDefault="00276100" w:rsidP="0027610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arch: </w:t>
            </w:r>
            <w:r w:rsidRPr="007439E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((KIF2C ovarian cancer) OR (MCAK ovarian cancer)) OR (KIF2C OC)) OR (MCAK OC)</w:t>
            </w:r>
          </w:p>
          <w:p w14:paraId="24D5DF34" w14:textId="77777777" w:rsidR="00276100" w:rsidRPr="007439E3" w:rsidRDefault="00276100" w:rsidP="0027610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"KIF2C"[All Fields] AND ("ovarian neoplasms"[MeSH Terms] OR ("ovarian"[All Fields] AND "neoplasms"[All Fields]) OR "ovarian neoplasms"[All Fields] OR ("ovarian"[All Fields] AND "cancer"[All Fields]) OR "ovarian cancer"[All Fields])) OR ("MCAK"[All Fields] AND ("ovarian neoplasms"[MeSH Terms] OR ("ovarian"[All Fields] AND "neoplasms"[All Fields]) OR "ovarian neoplasms"[All Fields] OR ("ovarian"[All Fields] AND </w:t>
            </w: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"cancer"[All Fields]) OR "ovarian cancer"[All Fields])) OR ("KIF2C"[All Fields] AND "OC"[All Fields]) OR ("MCAK"[All Fields] AND "OC"[All Fields])</w:t>
            </w:r>
          </w:p>
          <w:p w14:paraId="3BE08554" w14:textId="77777777" w:rsidR="00276100" w:rsidRPr="007439E3" w:rsidRDefault="00276100" w:rsidP="0027610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F67C1FE" w14:textId="77777777" w:rsidR="00276100" w:rsidRPr="007439E3" w:rsidRDefault="00276100" w:rsidP="0027610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ranslations</w:t>
            </w:r>
          </w:p>
          <w:p w14:paraId="3A8A0098" w14:textId="77777777" w:rsidR="00276100" w:rsidRPr="007439E3" w:rsidRDefault="00276100" w:rsidP="0027610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varian cancer:</w:t>
            </w: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"ovarian neoplasms"[MeSH Terms] OR ("ovarian"[All Fields] AND "neoplasms"[All Fields]) OR "ovarian neoplasms"[All Fields] OR ("ovarian"[All Fields] AND "cancer"[All Fields]) OR "ovarian cancer"[All Fields]</w:t>
            </w:r>
          </w:p>
        </w:tc>
        <w:tc>
          <w:tcPr>
            <w:tcW w:w="3006" w:type="dxa"/>
          </w:tcPr>
          <w:p w14:paraId="5B45A075" w14:textId="77777777" w:rsidR="00276100" w:rsidRPr="007439E3" w:rsidRDefault="00276100" w:rsidP="00955C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9</w:t>
            </w:r>
          </w:p>
        </w:tc>
      </w:tr>
      <w:tr w:rsidR="00276100" w:rsidRPr="007439E3" w14:paraId="70A0F179" w14:textId="77777777" w:rsidTr="00847C4D">
        <w:tc>
          <w:tcPr>
            <w:tcW w:w="3005" w:type="dxa"/>
          </w:tcPr>
          <w:p w14:paraId="6A65C586" w14:textId="77777777" w:rsidR="00276100" w:rsidRPr="007439E3" w:rsidRDefault="00276100" w:rsidP="002761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clusion</w:t>
            </w:r>
          </w:p>
        </w:tc>
        <w:tc>
          <w:tcPr>
            <w:tcW w:w="3005" w:type="dxa"/>
          </w:tcPr>
          <w:p w14:paraId="5D579745" w14:textId="77777777" w:rsidR="00276100" w:rsidRPr="007439E3" w:rsidRDefault="00276100" w:rsidP="0027610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udy not including endometrial cancer</w:t>
            </w:r>
          </w:p>
          <w:p w14:paraId="6D246F4B" w14:textId="77777777" w:rsidR="00025C77" w:rsidRPr="007439E3" w:rsidRDefault="00025C77" w:rsidP="0027610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udies using MCa-K cells</w:t>
            </w:r>
          </w:p>
          <w:p w14:paraId="045319FF" w14:textId="30304C10" w:rsidR="00B42327" w:rsidRPr="007439E3" w:rsidRDefault="00B42327" w:rsidP="0027610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udy involving cervical cancer not ovarian cancer</w:t>
            </w:r>
          </w:p>
        </w:tc>
        <w:tc>
          <w:tcPr>
            <w:tcW w:w="3006" w:type="dxa"/>
          </w:tcPr>
          <w:p w14:paraId="0318FCA5" w14:textId="2305671A" w:rsidR="00276100" w:rsidRPr="007439E3" w:rsidRDefault="00B42327" w:rsidP="002761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276100" w:rsidRPr="007439E3" w14:paraId="31183544" w14:textId="77777777" w:rsidTr="00847C4D">
        <w:tc>
          <w:tcPr>
            <w:tcW w:w="3005" w:type="dxa"/>
          </w:tcPr>
          <w:p w14:paraId="695C9D40" w14:textId="6F38B377" w:rsidR="00276100" w:rsidRPr="007439E3" w:rsidRDefault="00B56669" w:rsidP="002761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9</w:t>
            </w:r>
          </w:p>
        </w:tc>
        <w:tc>
          <w:tcPr>
            <w:tcW w:w="3005" w:type="dxa"/>
          </w:tcPr>
          <w:p w14:paraId="058D9A67" w14:textId="722201A1" w:rsidR="00B56669" w:rsidRPr="007439E3" w:rsidRDefault="00B56669" w:rsidP="00B5666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arch: </w:t>
            </w:r>
            <w:r w:rsidRPr="007439E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((Kidney renal clear cell carcinoma MCAK) OR (Kidney renal clear cell carcinoma KIF2C)) OR (KIRC MCAK)) OR (KIRC KIF2C)</w:t>
            </w:r>
          </w:p>
          <w:p w14:paraId="24690636" w14:textId="15847C35" w:rsidR="00B56669" w:rsidRPr="007439E3" w:rsidRDefault="00B56669" w:rsidP="00B5666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("kidney"[MeSH Terms] OR "kidney"[All Fields] OR "kidneys"[All Fields] OR "kidney s"[All Fields]) AND ("carcinoma, renal cell"[MeSH Terms] OR ("carcinoma"[All Fields] AND "renal"[All Fields] AND "cell"[All Fields]) OR "renal cell carcinoma"[All Fields] OR ("renal"[All Fields] AND "clear"[All Fields] AND "cell"[All Fields] AND "carcinoma"[All Fields]) OR "renal clear cell carcinoma"[All Fields]) AND "MCAK"[All Fields]) OR (("kidney"[MeSH Terms] OR "kidney"[All Fields] OR "kidneys"[All Fields] OR "kidney s"[All Fields]) AND ("carcinoma, renal cell"[MeSH Terms] OR ("carcinoma"[All Fields] AND "renal"[All Fields] AND "cell"[All Fields]) OR "renal cell carcinoma"[All Fields] OR ("renal"[All Fields] AND "clear"[All Fields] AND "cell"[All Fields] AND "carcinoma"[All Fields]) OR "renal clear cell carcinoma"[All Fields]) AND "KIF2C"[All Fields]) OR ("KIRC"[All Fields] AND "MCAK"[All Fields]) OR ("KIRC"[All Fields] AND "KIF2C"[All Fields])</w:t>
            </w:r>
          </w:p>
          <w:p w14:paraId="169DA93D" w14:textId="77777777" w:rsidR="00B56669" w:rsidRPr="007439E3" w:rsidRDefault="00B56669" w:rsidP="00B5666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C200035" w14:textId="77777777" w:rsidR="00B56669" w:rsidRPr="007439E3" w:rsidRDefault="00B56669" w:rsidP="00B56669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ranslations</w:t>
            </w:r>
          </w:p>
          <w:p w14:paraId="22B4F31B" w14:textId="77777777" w:rsidR="00B56669" w:rsidRPr="007439E3" w:rsidRDefault="00B56669" w:rsidP="00B5666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Kidney:</w:t>
            </w: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"kidney"[MeSH Terms] OR "kidney"[All Fields] OR "kidneys"[All Fields] OR "kidney's"[All Fields]</w:t>
            </w:r>
          </w:p>
          <w:p w14:paraId="21099F8E" w14:textId="12DF2469" w:rsidR="00276100" w:rsidRPr="007439E3" w:rsidRDefault="00B56669" w:rsidP="00B5666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nal clear cell carcinoma: "carcinoma, renal cell"[MeSH Terms] OR ("carcinoma"[All Fields] AND "renal"[All Fields] AND "cell"[All Fields]) OR "renal cell carcinoma"[All Fields] OR ("renal"[All Fields] AND "clear"[All Fields] AND "cell"[All </w:t>
            </w: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Fields] AND "carcinoma"[All Fields]) OR "renal clear cell carcinoma"[All Fields]</w:t>
            </w:r>
          </w:p>
        </w:tc>
        <w:tc>
          <w:tcPr>
            <w:tcW w:w="3006" w:type="dxa"/>
          </w:tcPr>
          <w:p w14:paraId="093AD55E" w14:textId="08493FD1" w:rsidR="00276100" w:rsidRPr="007439E3" w:rsidRDefault="00215BA2" w:rsidP="002761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3</w:t>
            </w:r>
          </w:p>
        </w:tc>
      </w:tr>
      <w:tr w:rsidR="0099523D" w:rsidRPr="007439E3" w14:paraId="4549127D" w14:textId="77777777" w:rsidTr="00847C4D">
        <w:tc>
          <w:tcPr>
            <w:tcW w:w="3005" w:type="dxa"/>
          </w:tcPr>
          <w:p w14:paraId="6F9F66FE" w14:textId="0F2ACD37" w:rsidR="0099523D" w:rsidRPr="007439E3" w:rsidRDefault="0099523D" w:rsidP="002761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#</w:t>
            </w:r>
          </w:p>
        </w:tc>
        <w:tc>
          <w:tcPr>
            <w:tcW w:w="3005" w:type="dxa"/>
          </w:tcPr>
          <w:p w14:paraId="5F4E23EC" w14:textId="4B6EFCF6" w:rsidR="0099523D" w:rsidRPr="007439E3" w:rsidRDefault="0099523D" w:rsidP="0099523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arch</w:t>
            </w:r>
            <w:r w:rsidRPr="007439E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: ((((esophageal squamous cell carcinoma KIF2C) OR (esophageal squamous cell carcinoma MCAK)) OR (ESCC KIF2C)) OR (ESCC MCAK)</w:t>
            </w:r>
          </w:p>
          <w:p w14:paraId="53C50BB9" w14:textId="1BF897C9" w:rsidR="0099523D" w:rsidRPr="007439E3" w:rsidRDefault="0099523D" w:rsidP="0099523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("esophageal squamous cell carcinoma"[MeSH Terms] OR ("esophageal"[All Fields] AND "squamous"[All Fields] AND "cell"[All Fields] AND "carcinoma"[All Fields]) OR "esophageal squamous cell carcinoma"[All Fields]) AND "KIF2C"[All Fields]) OR (("esophageal squamous cell carcinoma"[MeSH Terms] OR ("esophageal"[All Fields] AND "squamous"[All Fields] AND "cell"[All Fields] AND "carcinoma"[All Fields]) OR "esophageal squamous cell carcinoma"[All Fields]) AND "MCAK"[All Fields]) OR ("ESCC"[All Fields] AND "KIF2C"[All Fields]) OR ("ESCC"[All Fields] AND "MCAK"[All Fields])</w:t>
            </w:r>
          </w:p>
          <w:p w14:paraId="2AE3AA80" w14:textId="77777777" w:rsidR="0099523D" w:rsidRPr="007439E3" w:rsidRDefault="0099523D" w:rsidP="0099523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95F93C5" w14:textId="77777777" w:rsidR="0099523D" w:rsidRPr="007439E3" w:rsidRDefault="0099523D" w:rsidP="0099523D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ranslations</w:t>
            </w:r>
          </w:p>
          <w:p w14:paraId="513F1BDA" w14:textId="72B4C50E" w:rsidR="0099523D" w:rsidRPr="007439E3" w:rsidRDefault="0099523D" w:rsidP="0099523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sophageal squamous cell carcinoma:</w:t>
            </w: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"esophageal squamous cell carcinoma"[MeSH Terms] OR ("esophageal"[All Fields] AND "squamous"[All Fields] AND "cell"[All Fields] AND "carcinoma"[All Fields]) OR "esophageal squamous cell carcinoma"[All Fields]</w:t>
            </w:r>
          </w:p>
        </w:tc>
        <w:tc>
          <w:tcPr>
            <w:tcW w:w="3006" w:type="dxa"/>
          </w:tcPr>
          <w:p w14:paraId="7D1C6484" w14:textId="780F73AB" w:rsidR="0099523D" w:rsidRPr="007439E3" w:rsidRDefault="0099523D" w:rsidP="002761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C32035" w:rsidRPr="007439E3" w14:paraId="61FF5699" w14:textId="77777777" w:rsidTr="00847C4D">
        <w:tc>
          <w:tcPr>
            <w:tcW w:w="3005" w:type="dxa"/>
          </w:tcPr>
          <w:p w14:paraId="10C55C1F" w14:textId="6C8BD63A" w:rsidR="00C32035" w:rsidRPr="007439E3" w:rsidRDefault="00C32035" w:rsidP="002761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#</w:t>
            </w:r>
          </w:p>
        </w:tc>
        <w:tc>
          <w:tcPr>
            <w:tcW w:w="3005" w:type="dxa"/>
          </w:tcPr>
          <w:p w14:paraId="5FF1FD72" w14:textId="06EA2183" w:rsidR="00165D16" w:rsidRPr="00165D16" w:rsidRDefault="00165D16" w:rsidP="00165D1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DE"/>
              </w:rPr>
            </w:pPr>
            <w:r w:rsidRPr="00165D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DE"/>
              </w:rPr>
              <w:t>Search: (((KIF2C Kidney renal clear cell carcinoma) OR (MCAK Kidney renal clear cell carcinoma)</w:t>
            </w:r>
            <w:r w:rsidR="001C09E6" w:rsidRPr="001C09E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1C09E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OR </w:t>
            </w:r>
            <w:r w:rsidR="001C09E6" w:rsidRPr="00165D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DE"/>
              </w:rPr>
              <w:t xml:space="preserve">(KIF2C </w:t>
            </w:r>
            <w:r w:rsidR="001C09E6" w:rsidRPr="001C09E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</w:t>
            </w:r>
            <w:r w:rsidR="001C09E6" w:rsidRPr="00165D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DE"/>
              </w:rPr>
              <w:t xml:space="preserve">enal cell carcinoma) OR (MCAK </w:t>
            </w:r>
            <w:r w:rsidR="001C09E6" w:rsidRPr="001C09E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</w:t>
            </w:r>
            <w:r w:rsidR="001C09E6" w:rsidRPr="00165D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DE"/>
              </w:rPr>
              <w:t>enal cell carcinoma)</w:t>
            </w:r>
            <w:r w:rsidRPr="00165D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DE"/>
              </w:rPr>
              <w:t>) OR (KIF2C KIRC)) OR (MCAK KIRC)</w:t>
            </w:r>
          </w:p>
          <w:p w14:paraId="6194F386" w14:textId="5B2D3D14" w:rsidR="00165D16" w:rsidRDefault="00165D16" w:rsidP="00165D1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DE"/>
              </w:rPr>
            </w:pPr>
            <w:r w:rsidRPr="00165D16">
              <w:rPr>
                <w:rFonts w:ascii="Times New Roman" w:hAnsi="Times New Roman" w:cs="Times New Roman"/>
                <w:sz w:val="18"/>
                <w:szCs w:val="18"/>
                <w:lang w:val="en-DE"/>
              </w:rPr>
              <w:t xml:space="preserve">("KIF2C"[All Fields] AND ("kidney"[MeSH Terms] OR "kidney"[All Fields] OR "kidneys"[All Fields] OR "kidney s"[All Fields]) AND ("carcinoma, renal cell"[MeSH Terms] OR ("carcinoma"[All Fields] AND "renal"[All Fields] AND "cell"[All Fields]) OR "renal cell carcinoma"[All Fields] OR ("renal"[All Fields] AND "clear"[All Fields] AND "cell"[All Fields] AND "carcinoma"[All Fields]) OR "renal clear cell carcinoma"[All Fields])) OR ("MCAK"[All Fields] AND ("kidney"[MeSH Terms] OR "kidney"[All Fields] OR "kidneys"[All Fields] OR "kidney s"[All Fields]) AND ("carcinoma, renal cell"[MeSH Terms] OR ("carcinoma"[All Fields] AND "renal"[All Fields] AND </w:t>
            </w:r>
            <w:r w:rsidRPr="00165D16">
              <w:rPr>
                <w:rFonts w:ascii="Times New Roman" w:hAnsi="Times New Roman" w:cs="Times New Roman"/>
                <w:sz w:val="18"/>
                <w:szCs w:val="18"/>
                <w:lang w:val="en-DE"/>
              </w:rPr>
              <w:lastRenderedPageBreak/>
              <w:t>"cell"[All Fields]) OR "renal cell carcinoma"[All Fields] OR ("renal"[All Fields] AND "clear"[All Fields] AND "cell"[All Fields] AND "carcinoma"[All Fields]) OR "renal clear cell carcinoma"[All Fields])) OR ("KIF2C"[All Fields] AND "KIRC"[All Fields]) OR ("MCAK"[All Fields] AND "KIRC"[All Fields])</w:t>
            </w:r>
          </w:p>
          <w:p w14:paraId="718D0720" w14:textId="77777777" w:rsidR="00165D16" w:rsidRPr="00165D16" w:rsidRDefault="00165D16" w:rsidP="00165D1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DE"/>
              </w:rPr>
            </w:pPr>
          </w:p>
          <w:p w14:paraId="2A4F5836" w14:textId="77777777" w:rsidR="00165D16" w:rsidRPr="00165D16" w:rsidRDefault="00165D16" w:rsidP="00165D16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DE"/>
              </w:rPr>
            </w:pPr>
            <w:r w:rsidRPr="00165D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DE"/>
              </w:rPr>
              <w:t>Translations</w:t>
            </w:r>
          </w:p>
          <w:p w14:paraId="40F7E51C" w14:textId="77777777" w:rsidR="00165D16" w:rsidRPr="00165D16" w:rsidRDefault="00165D16" w:rsidP="00165D1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DE"/>
              </w:rPr>
            </w:pPr>
            <w:r w:rsidRPr="00165D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DE"/>
              </w:rPr>
              <w:t>Kidney:</w:t>
            </w:r>
            <w:r w:rsidRPr="00165D16">
              <w:rPr>
                <w:rFonts w:ascii="Times New Roman" w:hAnsi="Times New Roman" w:cs="Times New Roman"/>
                <w:sz w:val="18"/>
                <w:szCs w:val="18"/>
                <w:lang w:val="en-DE"/>
              </w:rPr>
              <w:t xml:space="preserve"> "kidney"[MeSH Terms] OR "kidney"[All Fields] OR "kidneys"[All Fields] OR "kidney's"[All Fields]</w:t>
            </w:r>
          </w:p>
          <w:p w14:paraId="7E6BB9A5" w14:textId="011D46AE" w:rsidR="00C32035" w:rsidRPr="00165D16" w:rsidRDefault="00165D16" w:rsidP="00165D1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DE"/>
              </w:rPr>
            </w:pPr>
            <w:r w:rsidRPr="00165D16">
              <w:rPr>
                <w:rFonts w:ascii="Times New Roman" w:hAnsi="Times New Roman" w:cs="Times New Roman"/>
                <w:sz w:val="18"/>
                <w:szCs w:val="18"/>
                <w:lang w:val="en-DE"/>
              </w:rPr>
              <w:t>renal clear cell carcinoma: "carcinoma, renal cell"[MeSH Terms] OR ("carcinoma"[All Fields] AND "renal"[All Fields] AND "cell"[All Fields]) OR "renal cell carcinoma"[All Fields] OR ("renal"[All Fields] AND "clear"[All Fields] AND "cell"[All Fields] AND "carcinoma"[All Fields]) OR "renal clear cell carcinoma"[All Fields]</w:t>
            </w:r>
          </w:p>
        </w:tc>
        <w:tc>
          <w:tcPr>
            <w:tcW w:w="3006" w:type="dxa"/>
          </w:tcPr>
          <w:p w14:paraId="05BDEB7A" w14:textId="0CFB6E93" w:rsidR="00C32035" w:rsidRPr="007439E3" w:rsidRDefault="00CA2ABC" w:rsidP="002761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4</w:t>
            </w:r>
          </w:p>
        </w:tc>
      </w:tr>
      <w:tr w:rsidR="00C32035" w:rsidRPr="007439E3" w14:paraId="63D9F725" w14:textId="77777777" w:rsidTr="00847C4D">
        <w:tc>
          <w:tcPr>
            <w:tcW w:w="3005" w:type="dxa"/>
          </w:tcPr>
          <w:p w14:paraId="45C02A56" w14:textId="79260299" w:rsidR="00C32035" w:rsidRPr="007439E3" w:rsidRDefault="00165D16" w:rsidP="002761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#</w:t>
            </w:r>
          </w:p>
        </w:tc>
        <w:tc>
          <w:tcPr>
            <w:tcW w:w="3005" w:type="dxa"/>
          </w:tcPr>
          <w:p w14:paraId="36DAAA17" w14:textId="0985DA4B" w:rsidR="009E261B" w:rsidRPr="009E261B" w:rsidRDefault="009E261B" w:rsidP="009E261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DE"/>
              </w:rPr>
            </w:pPr>
            <w:r w:rsidRPr="009E261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DE"/>
              </w:rPr>
              <w:t>Search: (((KIF2C PDAC) OR (MCAK PDAC)) OR (KIF2C Pancreatic Ductal Adenocarcinoma)) OR (MCAK Pancreatic Ductal Adenocarcinoma)</w:t>
            </w:r>
          </w:p>
          <w:p w14:paraId="7DBBFC5C" w14:textId="77777777" w:rsidR="009E261B" w:rsidRPr="009E261B" w:rsidRDefault="009E261B" w:rsidP="009E261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DE"/>
              </w:rPr>
            </w:pPr>
            <w:r w:rsidRPr="009E261B">
              <w:rPr>
                <w:rFonts w:ascii="Times New Roman" w:hAnsi="Times New Roman" w:cs="Times New Roman"/>
                <w:sz w:val="18"/>
                <w:szCs w:val="18"/>
                <w:lang w:val="en-DE"/>
              </w:rPr>
              <w:t>("KIF2C"[All Fields] AND "PDAC"[All Fields]) OR ("MCAK"[All Fields] AND "PDAC"[All Fields]) OR ("KIF2C"[All Fields] AND ("pancreas"[MeSH Terms] OR "pancreas"[All Fields] OR "pancreatic"[All Fields] OR "pancreatitides"[All Fields] OR "pancreatitis"[MeSH Terms] OR "pancreatitis"[All Fields]) AND "Ductal"[All Fields] AND ("adenocarcinoma"[MeSH Terms] OR "adenocarcinoma"[All Fields] OR "adenocarcinomas"[All Fields] OR "adenocarcinoma s"[All Fields])) OR ("MCAK"[All Fields] AND ("pancreas"[MeSH Terms] OR "pancreas"[All Fields] OR "pancreatic"[All Fields] OR "pancreatitides"[All Fields] OR "pancreatitis"[MeSH Terms] OR "pancreatitis"[All Fields]) AND "Ductal"[All Fields] AND ("adenocarcinoma"[MeSH Terms] OR "adenocarcinoma"[All Fields] OR "adenocarcinomas"[All Fields] OR "adenocarcinoma s"[All Fields]))</w:t>
            </w:r>
          </w:p>
          <w:p w14:paraId="517CD306" w14:textId="77777777" w:rsidR="009E261B" w:rsidRDefault="009E261B" w:rsidP="009E261B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DE"/>
              </w:rPr>
            </w:pPr>
          </w:p>
          <w:p w14:paraId="2FCD449E" w14:textId="513AA29A" w:rsidR="009E261B" w:rsidRPr="009E261B" w:rsidRDefault="009E261B" w:rsidP="009E261B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DE"/>
              </w:rPr>
            </w:pPr>
            <w:r w:rsidRPr="009E261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DE"/>
              </w:rPr>
              <w:t>Translations</w:t>
            </w:r>
          </w:p>
          <w:p w14:paraId="70CE2A27" w14:textId="77777777" w:rsidR="009E261B" w:rsidRPr="009E261B" w:rsidRDefault="009E261B" w:rsidP="009E261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DE"/>
              </w:rPr>
            </w:pPr>
            <w:r w:rsidRPr="009E261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DE"/>
              </w:rPr>
              <w:t>Pancreatic:</w:t>
            </w:r>
            <w:r w:rsidRPr="009E261B">
              <w:rPr>
                <w:rFonts w:ascii="Times New Roman" w:hAnsi="Times New Roman" w:cs="Times New Roman"/>
                <w:sz w:val="18"/>
                <w:szCs w:val="18"/>
                <w:lang w:val="en-DE"/>
              </w:rPr>
              <w:t xml:space="preserve"> "pancreas"[MeSH Terms] OR "pancreas"[All Fields] OR "pancreatic"[All Fields] OR "pancreatitides"[All Fields] OR "pancreatitis"[MeSH Terms] OR "pancreatitis"[All Fields]</w:t>
            </w:r>
          </w:p>
          <w:p w14:paraId="30340252" w14:textId="77777777" w:rsidR="009E261B" w:rsidRPr="009E261B" w:rsidRDefault="009E261B" w:rsidP="009E261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DE"/>
              </w:rPr>
            </w:pPr>
            <w:r w:rsidRPr="009E261B">
              <w:rPr>
                <w:rFonts w:ascii="Times New Roman" w:hAnsi="Times New Roman" w:cs="Times New Roman"/>
                <w:sz w:val="18"/>
                <w:szCs w:val="18"/>
                <w:lang w:val="en-DE"/>
              </w:rPr>
              <w:lastRenderedPageBreak/>
              <w:t>Adenocarcinoma: "adenocarcinoma"[MeSH Terms] OR "adenocarcinoma"[All Fields] OR "adenocarcinomas"[All Fields] OR "adenocarcinoma's"[All Fields]</w:t>
            </w:r>
          </w:p>
          <w:p w14:paraId="5649C9D9" w14:textId="77777777" w:rsidR="009E261B" w:rsidRPr="009E261B" w:rsidRDefault="009E261B" w:rsidP="009E261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DE"/>
              </w:rPr>
            </w:pPr>
            <w:r w:rsidRPr="009E261B">
              <w:rPr>
                <w:rFonts w:ascii="Times New Roman" w:hAnsi="Times New Roman" w:cs="Times New Roman"/>
                <w:sz w:val="18"/>
                <w:szCs w:val="18"/>
                <w:lang w:val="en-DE"/>
              </w:rPr>
              <w:t>Pancreatic: "pancreas"[MeSH Terms] OR "pancreas"[All Fields] OR "pancreatic"[All Fields] OR "pancreatitides"[All Fields] OR "pancreatitis"[MeSH Terms] OR "pancreatitis"[All Fields]</w:t>
            </w:r>
          </w:p>
          <w:p w14:paraId="78250A3E" w14:textId="67D15D4D" w:rsidR="00C32035" w:rsidRPr="009E261B" w:rsidRDefault="009E261B" w:rsidP="009E261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DE"/>
              </w:rPr>
            </w:pPr>
            <w:r w:rsidRPr="009E261B">
              <w:rPr>
                <w:rFonts w:ascii="Times New Roman" w:hAnsi="Times New Roman" w:cs="Times New Roman"/>
                <w:sz w:val="18"/>
                <w:szCs w:val="18"/>
                <w:lang w:val="en-DE"/>
              </w:rPr>
              <w:t>Adenocarcinoma: "adenocarcinoma"[MeSH Terms] OR "adenocarcinoma"[All Fields] OR "adenocarcinomas"[All Fields] OR "adenocarcinoma's"[All Fields]</w:t>
            </w:r>
          </w:p>
        </w:tc>
        <w:tc>
          <w:tcPr>
            <w:tcW w:w="3006" w:type="dxa"/>
          </w:tcPr>
          <w:p w14:paraId="4006E708" w14:textId="4F5EAA84" w:rsidR="00C32035" w:rsidRPr="007439E3" w:rsidRDefault="009E261B" w:rsidP="002761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</w:t>
            </w:r>
          </w:p>
        </w:tc>
      </w:tr>
      <w:tr w:rsidR="00E90082" w:rsidRPr="007439E3" w14:paraId="21C29C19" w14:textId="77777777" w:rsidTr="00847C4D">
        <w:tc>
          <w:tcPr>
            <w:tcW w:w="3005" w:type="dxa"/>
          </w:tcPr>
          <w:p w14:paraId="22911298" w14:textId="0B583C61" w:rsidR="00E90082" w:rsidRDefault="00E90082" w:rsidP="002761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#</w:t>
            </w:r>
          </w:p>
        </w:tc>
        <w:tc>
          <w:tcPr>
            <w:tcW w:w="3005" w:type="dxa"/>
          </w:tcPr>
          <w:p w14:paraId="2E17C2E6" w14:textId="77777777" w:rsidR="00E90082" w:rsidRDefault="00E90082" w:rsidP="00E9008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DE"/>
              </w:rPr>
            </w:pPr>
            <w:r w:rsidRPr="00E900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DE"/>
              </w:rPr>
              <w:t xml:space="preserve">Search: (((PAAD KIF2C) OR (PAAD MCAK)) OR (pancreatic cancer KIF2C)) OR (pancreatic cancer MCAK) </w:t>
            </w:r>
          </w:p>
          <w:p w14:paraId="5A34D1F5" w14:textId="4F38B34A" w:rsidR="00E90082" w:rsidRDefault="00E90082" w:rsidP="00E9008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DE"/>
              </w:rPr>
            </w:pPr>
            <w:r w:rsidRPr="00E90082">
              <w:rPr>
                <w:rFonts w:ascii="Times New Roman" w:hAnsi="Times New Roman" w:cs="Times New Roman"/>
                <w:sz w:val="18"/>
                <w:szCs w:val="18"/>
                <w:lang w:val="en-DE"/>
              </w:rPr>
              <w:t>("PAAD"[All Fields] AND "KIF2C"[All Fields]) OR ("PAAD"[All Fields] AND "MCAK"[All Fields]) OR (("pancreatic neoplasms"[MeSH Terms] OR ("pancreatic"[All Fields] AND "neoplasms"[All Fields]) OR "pancreatic neoplasms"[All Fields] OR ("pancreatic"[All Fields] AND "cancer"[All Fields]) OR "pancreatic cancer"[All Fields]) AND "KIF2C"[All Fields]) OR (("pancreatic neoplasms"[MeSH Terms] OR ("pancreatic"[All Fields] AND "neoplasms"[All Fields]) OR "pancreatic neoplasms"[All Fields] OR ("pancreatic"[All Fields] AND "cancer"[All Fields]) OR "pancreatic cancer"[All Fields]) AND "MCAK"[All Fields])</w:t>
            </w:r>
          </w:p>
          <w:p w14:paraId="4D42F8C5" w14:textId="77777777" w:rsidR="00E90082" w:rsidRPr="00E90082" w:rsidRDefault="00E90082" w:rsidP="00E9008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DE"/>
              </w:rPr>
            </w:pPr>
          </w:p>
          <w:p w14:paraId="37678A95" w14:textId="77777777" w:rsidR="00E90082" w:rsidRPr="00E90082" w:rsidRDefault="00E90082" w:rsidP="00E9008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DE"/>
              </w:rPr>
            </w:pPr>
            <w:r w:rsidRPr="00E900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DE"/>
              </w:rPr>
              <w:t>Translations</w:t>
            </w:r>
          </w:p>
          <w:p w14:paraId="32831840" w14:textId="682D6C98" w:rsidR="00E90082" w:rsidRPr="00E90082" w:rsidRDefault="00E90082" w:rsidP="00E9008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DE"/>
              </w:rPr>
            </w:pPr>
            <w:r w:rsidRPr="00E900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DE"/>
              </w:rPr>
              <w:t>pancreatic cancer:</w:t>
            </w:r>
            <w:r w:rsidRPr="00E90082">
              <w:rPr>
                <w:rFonts w:ascii="Times New Roman" w:hAnsi="Times New Roman" w:cs="Times New Roman"/>
                <w:sz w:val="18"/>
                <w:szCs w:val="18"/>
                <w:lang w:val="en-DE"/>
              </w:rPr>
              <w:t xml:space="preserve"> "pancreatic neoplasms"[MeSH Terms] OR ("pancreatic"[All Fields] AND "neoplasms"[All Fields]) OR "pancreatic neoplasms"[All Fields] OR ("pancreatic"[All Fields] AND "cancer"[All Fields]) OR "pancreatic cancer"[All Fields]</w:t>
            </w:r>
          </w:p>
        </w:tc>
        <w:tc>
          <w:tcPr>
            <w:tcW w:w="3006" w:type="dxa"/>
          </w:tcPr>
          <w:p w14:paraId="6A463094" w14:textId="53110604" w:rsidR="00E90082" w:rsidRDefault="00E90082" w:rsidP="002761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</w:tr>
      <w:tr w:rsidR="00A47475" w:rsidRPr="007439E3" w14:paraId="698ADECA" w14:textId="77777777" w:rsidTr="00847C4D">
        <w:tc>
          <w:tcPr>
            <w:tcW w:w="3005" w:type="dxa"/>
          </w:tcPr>
          <w:p w14:paraId="4D2F5537" w14:textId="3286C854" w:rsidR="00A47475" w:rsidRDefault="00A47475" w:rsidP="00A474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clusion</w:t>
            </w:r>
          </w:p>
        </w:tc>
        <w:tc>
          <w:tcPr>
            <w:tcW w:w="3005" w:type="dxa"/>
          </w:tcPr>
          <w:p w14:paraId="77C00BEA" w14:textId="4E28DA96" w:rsidR="00A47475" w:rsidRPr="00A47475" w:rsidRDefault="00A47475" w:rsidP="00A4747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val="en-DE"/>
              </w:rPr>
            </w:pPr>
            <w:r w:rsidRPr="00743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tud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ly including KIF2C in the reference list.</w:t>
            </w:r>
          </w:p>
          <w:p w14:paraId="2BE4FEF7" w14:textId="749CCB82" w:rsidR="00A47475" w:rsidRPr="00A47475" w:rsidRDefault="00A47475" w:rsidP="00A4747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47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udy about other cancer entities.</w:t>
            </w:r>
          </w:p>
        </w:tc>
        <w:tc>
          <w:tcPr>
            <w:tcW w:w="3006" w:type="dxa"/>
          </w:tcPr>
          <w:p w14:paraId="0B16175C" w14:textId="029FF2DC" w:rsidR="00A47475" w:rsidRDefault="00A47475" w:rsidP="00A474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</w:tbl>
    <w:p w14:paraId="08C03B70" w14:textId="304207DA" w:rsidR="002C0DDA" w:rsidRPr="007439E3" w:rsidRDefault="002C0DDA">
      <w:pPr>
        <w:rPr>
          <w:rFonts w:ascii="Times New Roman" w:hAnsi="Times New Roman" w:cs="Times New Roman"/>
          <w:lang w:val="en-US"/>
        </w:rPr>
      </w:pPr>
    </w:p>
    <w:p w14:paraId="2AC88A71" w14:textId="7AB81B19" w:rsidR="007439E3" w:rsidRDefault="007439E3" w:rsidP="00B56195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7439E3">
        <w:rPr>
          <w:rFonts w:ascii="Times New Roman" w:hAnsi="Times New Roman" w:cs="Times New Roman"/>
          <w:lang w:val="en-US"/>
        </w:rPr>
        <w:t>Preprint databases</w:t>
      </w:r>
      <w:r>
        <w:rPr>
          <w:rFonts w:ascii="Times New Roman" w:hAnsi="Times New Roman" w:cs="Times New Roman"/>
          <w:lang w:val="en-US"/>
        </w:rPr>
        <w:t xml:space="preserve"> (BioRxiv and Researchsquare)</w:t>
      </w:r>
      <w:r w:rsidR="00B56195">
        <w:rPr>
          <w:rFonts w:ascii="Times New Roman" w:hAnsi="Times New Roman" w:cs="Times New Roman"/>
          <w:lang w:val="en-US"/>
        </w:rPr>
        <w:t>:</w:t>
      </w:r>
    </w:p>
    <w:tbl>
      <w:tblPr>
        <w:tblStyle w:val="TableGrid"/>
        <w:tblpPr w:leftFromText="180" w:rightFromText="180" w:vertAnchor="text" w:horzAnchor="margin" w:tblpY="391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14C72" w:rsidRPr="007439E3" w14:paraId="65EE5543" w14:textId="77777777" w:rsidTr="00DE5446">
        <w:tc>
          <w:tcPr>
            <w:tcW w:w="3005" w:type="dxa"/>
          </w:tcPr>
          <w:p w14:paraId="44DC75DB" w14:textId="77777777" w:rsidR="00614C72" w:rsidRPr="007439E3" w:rsidRDefault="00614C72" w:rsidP="00DE5446">
            <w:pPr>
              <w:rPr>
                <w:rFonts w:ascii="Times New Roman" w:hAnsi="Times New Roman" w:cs="Times New Roman"/>
                <w:lang w:val="en-US"/>
              </w:rPr>
            </w:pPr>
            <w:r w:rsidRPr="007439E3">
              <w:rPr>
                <w:rFonts w:ascii="Times New Roman" w:hAnsi="Times New Roman" w:cs="Times New Roman"/>
                <w:lang w:val="en-US"/>
              </w:rPr>
              <w:t>Search:</w:t>
            </w:r>
          </w:p>
        </w:tc>
        <w:tc>
          <w:tcPr>
            <w:tcW w:w="3005" w:type="dxa"/>
          </w:tcPr>
          <w:p w14:paraId="58A21D1C" w14:textId="77777777" w:rsidR="00614C72" w:rsidRPr="007439E3" w:rsidRDefault="00614C72" w:rsidP="00DE5446">
            <w:pPr>
              <w:rPr>
                <w:rFonts w:ascii="Times New Roman" w:hAnsi="Times New Roman" w:cs="Times New Roman"/>
                <w:lang w:val="en-US"/>
              </w:rPr>
            </w:pPr>
            <w:r w:rsidRPr="007439E3">
              <w:rPr>
                <w:rFonts w:ascii="Times New Roman" w:hAnsi="Times New Roman" w:cs="Times New Roman"/>
                <w:lang w:val="en-US"/>
              </w:rPr>
              <w:t>Input:</w:t>
            </w:r>
          </w:p>
        </w:tc>
        <w:tc>
          <w:tcPr>
            <w:tcW w:w="3006" w:type="dxa"/>
          </w:tcPr>
          <w:p w14:paraId="5E43B11C" w14:textId="77777777" w:rsidR="00614C72" w:rsidRPr="007439E3" w:rsidRDefault="00614C72" w:rsidP="00DE5446">
            <w:pPr>
              <w:rPr>
                <w:rFonts w:ascii="Times New Roman" w:hAnsi="Times New Roman" w:cs="Times New Roman"/>
                <w:lang w:val="en-US"/>
              </w:rPr>
            </w:pPr>
            <w:r w:rsidRPr="007439E3">
              <w:rPr>
                <w:rFonts w:ascii="Times New Roman" w:hAnsi="Times New Roman" w:cs="Times New Roman"/>
                <w:lang w:val="en-US"/>
              </w:rPr>
              <w:t>No. of references:</w:t>
            </w:r>
          </w:p>
        </w:tc>
      </w:tr>
      <w:tr w:rsidR="00614C72" w:rsidRPr="007439E3" w14:paraId="23D3ABB4" w14:textId="77777777" w:rsidTr="00DE5446">
        <w:tc>
          <w:tcPr>
            <w:tcW w:w="3005" w:type="dxa"/>
          </w:tcPr>
          <w:p w14:paraId="0349E03B" w14:textId="1982701B" w:rsidR="00614C72" w:rsidRPr="00614C72" w:rsidRDefault="00614C72" w:rsidP="00DE54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14C7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esearchsquare #1</w:t>
            </w:r>
          </w:p>
        </w:tc>
        <w:tc>
          <w:tcPr>
            <w:tcW w:w="3005" w:type="dxa"/>
          </w:tcPr>
          <w:p w14:paraId="442BF8B2" w14:textId="5E461902" w:rsidR="00614C72" w:rsidRPr="007439E3" w:rsidRDefault="00614C72" w:rsidP="00DE544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</w:pPr>
            <w:r w:rsidRPr="007439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  <w:t xml:space="preserve">Search: </w:t>
            </w:r>
            <w:r w:rsidRPr="007439E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DE"/>
              </w:rPr>
              <w:t>(KIF2C) OR (MCAK)</w:t>
            </w:r>
          </w:p>
          <w:p w14:paraId="4D8CA3C0" w14:textId="77777777" w:rsidR="00614C72" w:rsidRDefault="00614C72" w:rsidP="00DE544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</w:pPr>
            <w:r w:rsidRPr="007439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  <w:t>("KIF2C"[All Fields] OR ("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  <w:t>MCAK</w:t>
            </w:r>
            <w:r w:rsidRPr="007439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  <w:t>"[All Fields]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  <w:t>)</w:t>
            </w:r>
          </w:p>
          <w:p w14:paraId="1F5E9E40" w14:textId="57C19BCF" w:rsidR="00CE37BE" w:rsidRPr="007439E3" w:rsidRDefault="00CE37BE" w:rsidP="00DE544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  <w:t>(Period: 01.01.2021 – 01.03.2023)</w:t>
            </w:r>
          </w:p>
        </w:tc>
        <w:tc>
          <w:tcPr>
            <w:tcW w:w="3006" w:type="dxa"/>
          </w:tcPr>
          <w:p w14:paraId="0BE9CFC0" w14:textId="4351AAE5" w:rsidR="00614C72" w:rsidRPr="007439E3" w:rsidRDefault="00CE37BE" w:rsidP="00DE54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</w:tr>
      <w:tr w:rsidR="00614C72" w:rsidRPr="009E261B" w14:paraId="3961265B" w14:textId="77777777" w:rsidTr="00DE5446">
        <w:tc>
          <w:tcPr>
            <w:tcW w:w="3005" w:type="dxa"/>
          </w:tcPr>
          <w:p w14:paraId="0A6EDFA7" w14:textId="323017AA" w:rsidR="00614C72" w:rsidRPr="007439E3" w:rsidRDefault="00614C72" w:rsidP="00DE54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Exclusion:</w:t>
            </w:r>
          </w:p>
        </w:tc>
        <w:tc>
          <w:tcPr>
            <w:tcW w:w="3005" w:type="dxa"/>
          </w:tcPr>
          <w:p w14:paraId="416207ED" w14:textId="5320DF6E" w:rsidR="00614C72" w:rsidRDefault="00F040E6" w:rsidP="00F040E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</w:pPr>
            <w:r w:rsidRPr="00F040E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  <w:t>Stud</w:t>
            </w:r>
            <w:r w:rsidR="007B5AF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  <w:t>ies</w:t>
            </w:r>
            <w:r w:rsidRPr="00F040E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  <w:t xml:space="preserve"> found a correlation between a target gene and KIF2C</w:t>
            </w:r>
            <w:r w:rsidR="00CE37B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  <w:t xml:space="preserve"> (#1)</w:t>
            </w:r>
          </w:p>
          <w:p w14:paraId="10B21CD1" w14:textId="2C11D90F" w:rsidR="00F040E6" w:rsidRDefault="007B5AFE" w:rsidP="00F040E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  <w:t>Studies analyzed KIF2Cs role in male infertility</w:t>
            </w:r>
            <w:r w:rsidR="00CE37B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  <w:t xml:space="preserve"> (#2)</w:t>
            </w:r>
          </w:p>
          <w:p w14:paraId="062DE458" w14:textId="4F4A1149" w:rsidR="00BC2AC6" w:rsidRDefault="00BC2AC6" w:rsidP="00F040E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  <w:t>Studies were already published in peer-reviewed journals</w:t>
            </w:r>
            <w:r w:rsidR="00CE37B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  <w:t xml:space="preserve"> (#9, published articles were integrated in the manuscript)</w:t>
            </w:r>
          </w:p>
          <w:p w14:paraId="7BFEB8E6" w14:textId="79B74062" w:rsidR="00BC2AC6" w:rsidRPr="00F040E6" w:rsidRDefault="00BC2AC6" w:rsidP="00CE37BE">
            <w:pPr>
              <w:pStyle w:val="ListParagraph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</w:pPr>
          </w:p>
        </w:tc>
        <w:tc>
          <w:tcPr>
            <w:tcW w:w="3006" w:type="dxa"/>
          </w:tcPr>
          <w:p w14:paraId="76085992" w14:textId="78A10644" w:rsidR="00614C72" w:rsidRPr="007439E3" w:rsidRDefault="00CE37BE" w:rsidP="00DE54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</w:tr>
      <w:tr w:rsidR="00614C72" w:rsidRPr="007439E3" w14:paraId="77A42AD8" w14:textId="77777777" w:rsidTr="00DE5446">
        <w:tc>
          <w:tcPr>
            <w:tcW w:w="3005" w:type="dxa"/>
          </w:tcPr>
          <w:p w14:paraId="722D7B5E" w14:textId="3A324680" w:rsidR="00614C72" w:rsidRPr="00614C72" w:rsidRDefault="00614C72" w:rsidP="00DE54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</w:t>
            </w:r>
            <w:r w:rsidRPr="00614C7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oRxiv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/medRxiv </w:t>
            </w:r>
            <w:r w:rsidRPr="00614C7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#1</w:t>
            </w:r>
          </w:p>
        </w:tc>
        <w:tc>
          <w:tcPr>
            <w:tcW w:w="3005" w:type="dxa"/>
          </w:tcPr>
          <w:p w14:paraId="0A5A5487" w14:textId="77777777" w:rsidR="00614C72" w:rsidRPr="007439E3" w:rsidRDefault="00614C72" w:rsidP="00614C7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</w:pPr>
            <w:r w:rsidRPr="007439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  <w:t xml:space="preserve">Search: </w:t>
            </w:r>
            <w:r w:rsidRPr="007439E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DE"/>
              </w:rPr>
              <w:t>(KIF2C) OR (MCAK)</w:t>
            </w:r>
          </w:p>
          <w:p w14:paraId="617257AB" w14:textId="77777777" w:rsidR="00614C72" w:rsidRDefault="00614C72" w:rsidP="00614C7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</w:pPr>
            <w:r w:rsidRPr="007439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  <w:t>("KIF2C"[All Fields] OR ("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  <w:t>MCAK</w:t>
            </w:r>
            <w:r w:rsidRPr="007439E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  <w:t>"[All Fields]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  <w:t>)</w:t>
            </w:r>
          </w:p>
          <w:p w14:paraId="55E2C50D" w14:textId="7A9A35A0" w:rsidR="00BB0FF8" w:rsidRPr="007439E3" w:rsidRDefault="00BB0FF8" w:rsidP="00614C7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  <w:t>(Period: 01.01.2021 – 01.03.2023)</w:t>
            </w:r>
          </w:p>
        </w:tc>
        <w:tc>
          <w:tcPr>
            <w:tcW w:w="3006" w:type="dxa"/>
          </w:tcPr>
          <w:p w14:paraId="77AE5FF5" w14:textId="20EFA3FF" w:rsidR="00614C72" w:rsidRPr="007439E3" w:rsidRDefault="00BB0FF8" w:rsidP="00DE54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  <w:r w:rsidR="00E317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</w:tr>
      <w:tr w:rsidR="00614C72" w:rsidRPr="00BB0FF8" w14:paraId="60089A7D" w14:textId="77777777" w:rsidTr="00DE5446">
        <w:tc>
          <w:tcPr>
            <w:tcW w:w="3005" w:type="dxa"/>
          </w:tcPr>
          <w:p w14:paraId="700C8F96" w14:textId="03199D94" w:rsidR="00614C72" w:rsidRDefault="00B63C96" w:rsidP="00DE54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clusion:</w:t>
            </w:r>
          </w:p>
        </w:tc>
        <w:tc>
          <w:tcPr>
            <w:tcW w:w="3005" w:type="dxa"/>
          </w:tcPr>
          <w:p w14:paraId="0F5C985D" w14:textId="2B3EC510" w:rsidR="00BB0FF8" w:rsidRDefault="00BB0FF8" w:rsidP="00BB0FF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</w:pPr>
            <w:r w:rsidRPr="00F040E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  <w:t>Stu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  <w:t>ies</w:t>
            </w:r>
            <w:r w:rsidRPr="00F040E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  <w:t xml:space="preserve"> found a correlation between a target gene and KIF2C</w:t>
            </w:r>
            <w:r w:rsidR="0032713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  <w:t>.</w:t>
            </w:r>
          </w:p>
          <w:p w14:paraId="221ACF4E" w14:textId="0FEFA29D" w:rsidR="006C4E3F" w:rsidRDefault="006C4E3F" w:rsidP="00BB0FF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  <w:t>Studies in other species e.g., budding yeast and mouse oocytes.</w:t>
            </w:r>
          </w:p>
          <w:p w14:paraId="773E151B" w14:textId="7876DA8E" w:rsidR="00510AAC" w:rsidRDefault="00A83563" w:rsidP="00BB0FF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  <w:t>Articles</w:t>
            </w:r>
            <w:r w:rsidR="00510AA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  <w:t xml:space="preserve"> mentioning KIF2C only in the literature list.</w:t>
            </w:r>
          </w:p>
          <w:p w14:paraId="58545158" w14:textId="672411D6" w:rsidR="00327139" w:rsidRDefault="00327139" w:rsidP="00BB0FF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  <w:t>Studies investigated the molecular mechanisms of KIF2C in spindle assembly/regulation.</w:t>
            </w:r>
          </w:p>
          <w:p w14:paraId="54745C09" w14:textId="768F00F1" w:rsidR="00327139" w:rsidRDefault="00327139" w:rsidP="00BB0FF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  <w:t>Studies investigate KIF2Cs role in other diseases.</w:t>
            </w:r>
          </w:p>
          <w:p w14:paraId="2CED55B8" w14:textId="756AA1CA" w:rsidR="00614C72" w:rsidRPr="00BB0FF8" w:rsidRDefault="00BB0FF8" w:rsidP="00BB0FF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  <w:t>Studies were already published in peer-reviewed journals (#</w:t>
            </w:r>
            <w:r w:rsidR="0032713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  <w:t>, published articles were integrated in the manuscript)</w:t>
            </w:r>
            <w:r w:rsidR="0032713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DE"/>
              </w:rPr>
              <w:t>.</w:t>
            </w:r>
          </w:p>
        </w:tc>
        <w:tc>
          <w:tcPr>
            <w:tcW w:w="3006" w:type="dxa"/>
          </w:tcPr>
          <w:p w14:paraId="27FE40CC" w14:textId="4FD7F780" w:rsidR="00614C72" w:rsidRPr="007439E3" w:rsidRDefault="006C4E3F" w:rsidP="00DE54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3</w:t>
            </w:r>
          </w:p>
        </w:tc>
      </w:tr>
    </w:tbl>
    <w:p w14:paraId="22FBF7FA" w14:textId="77777777" w:rsidR="00614C72" w:rsidRPr="007439E3" w:rsidRDefault="00614C72" w:rsidP="00B56195">
      <w:pPr>
        <w:spacing w:after="0"/>
        <w:rPr>
          <w:rFonts w:ascii="Times New Roman" w:hAnsi="Times New Roman" w:cs="Times New Roman"/>
          <w:lang w:val="en-US"/>
        </w:rPr>
      </w:pPr>
    </w:p>
    <w:p w14:paraId="7CE6EECE" w14:textId="4FEA48A0" w:rsidR="007439E3" w:rsidRPr="007439E3" w:rsidRDefault="007439E3">
      <w:pPr>
        <w:rPr>
          <w:rFonts w:ascii="Times New Roman" w:hAnsi="Times New Roman" w:cs="Times New Roman"/>
          <w:lang w:val="en-US"/>
        </w:rPr>
      </w:pPr>
    </w:p>
    <w:sectPr w:rsidR="007439E3" w:rsidRPr="007439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51502C"/>
    <w:multiLevelType w:val="hybridMultilevel"/>
    <w:tmpl w:val="B074C85C"/>
    <w:lvl w:ilvl="0" w:tplc="305E12A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9554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F28"/>
    <w:rsid w:val="00025C77"/>
    <w:rsid w:val="00114C1F"/>
    <w:rsid w:val="001429D7"/>
    <w:rsid w:val="001447CE"/>
    <w:rsid w:val="00165D16"/>
    <w:rsid w:val="00171A69"/>
    <w:rsid w:val="001C09E6"/>
    <w:rsid w:val="00215BA2"/>
    <w:rsid w:val="00276100"/>
    <w:rsid w:val="002C0DDA"/>
    <w:rsid w:val="00327139"/>
    <w:rsid w:val="00362FB6"/>
    <w:rsid w:val="00397B3B"/>
    <w:rsid w:val="003C4BFF"/>
    <w:rsid w:val="00466008"/>
    <w:rsid w:val="00470F30"/>
    <w:rsid w:val="00475BB8"/>
    <w:rsid w:val="00510AAC"/>
    <w:rsid w:val="005358ED"/>
    <w:rsid w:val="005766B9"/>
    <w:rsid w:val="005D7F28"/>
    <w:rsid w:val="00614C72"/>
    <w:rsid w:val="00665066"/>
    <w:rsid w:val="006956DC"/>
    <w:rsid w:val="006C4E3F"/>
    <w:rsid w:val="006D58DC"/>
    <w:rsid w:val="007439E3"/>
    <w:rsid w:val="00775FCF"/>
    <w:rsid w:val="007B1FA6"/>
    <w:rsid w:val="007B2537"/>
    <w:rsid w:val="007B5AFE"/>
    <w:rsid w:val="007F66AC"/>
    <w:rsid w:val="008040FC"/>
    <w:rsid w:val="00807537"/>
    <w:rsid w:val="00847C4D"/>
    <w:rsid w:val="00852061"/>
    <w:rsid w:val="008B5F85"/>
    <w:rsid w:val="00910714"/>
    <w:rsid w:val="00955CDF"/>
    <w:rsid w:val="009654DC"/>
    <w:rsid w:val="00973399"/>
    <w:rsid w:val="0099523D"/>
    <w:rsid w:val="009E261B"/>
    <w:rsid w:val="00A47475"/>
    <w:rsid w:val="00A83563"/>
    <w:rsid w:val="00AA10B7"/>
    <w:rsid w:val="00AC601F"/>
    <w:rsid w:val="00AF5CD2"/>
    <w:rsid w:val="00B07554"/>
    <w:rsid w:val="00B42327"/>
    <w:rsid w:val="00B516FC"/>
    <w:rsid w:val="00B51AF9"/>
    <w:rsid w:val="00B56195"/>
    <w:rsid w:val="00B56669"/>
    <w:rsid w:val="00B63C96"/>
    <w:rsid w:val="00BB0FF8"/>
    <w:rsid w:val="00BC2AC6"/>
    <w:rsid w:val="00C32035"/>
    <w:rsid w:val="00C97B9D"/>
    <w:rsid w:val="00CA2ABC"/>
    <w:rsid w:val="00CC79F7"/>
    <w:rsid w:val="00CD1F8F"/>
    <w:rsid w:val="00CE37BE"/>
    <w:rsid w:val="00CF61B0"/>
    <w:rsid w:val="00D32C05"/>
    <w:rsid w:val="00D3791A"/>
    <w:rsid w:val="00DA6764"/>
    <w:rsid w:val="00DE7941"/>
    <w:rsid w:val="00E31735"/>
    <w:rsid w:val="00E90082"/>
    <w:rsid w:val="00F040E6"/>
    <w:rsid w:val="00F10C99"/>
    <w:rsid w:val="00F231B0"/>
    <w:rsid w:val="00FA1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D87D3D"/>
  <w15:chartTrackingRefBased/>
  <w15:docId w15:val="{18D5397C-1553-4383-B56B-863832293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66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47C4D"/>
    <w:rPr>
      <w:b/>
      <w:bCs/>
    </w:rPr>
  </w:style>
  <w:style w:type="paragraph" w:styleId="ListParagraph">
    <w:name w:val="List Paragraph"/>
    <w:basedOn w:val="Normal"/>
    <w:uiPriority w:val="34"/>
    <w:qFormat/>
    <w:rsid w:val="00AC601F"/>
    <w:pPr>
      <w:ind w:left="720"/>
      <w:contextualSpacing/>
    </w:pPr>
  </w:style>
  <w:style w:type="paragraph" w:styleId="Revision">
    <w:name w:val="Revision"/>
    <w:hidden/>
    <w:uiPriority w:val="99"/>
    <w:semiHidden/>
    <w:rsid w:val="006956DC"/>
    <w:pPr>
      <w:spacing w:after="0" w:line="240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65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22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17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09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21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9192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0634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134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24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38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49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31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94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5268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571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00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1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64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458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36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0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0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55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90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40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551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529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38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94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23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36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051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456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3118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0525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20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66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91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46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761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8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99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6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90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467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5052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30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68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9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26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31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88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1858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495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0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0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712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06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460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880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73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30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0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84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91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16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24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32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099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5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412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805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456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7048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30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3352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8443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246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67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4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97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09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310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0666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04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15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29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85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197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13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47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22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46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650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5281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169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1166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570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709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6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13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52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66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77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730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21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1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40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61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91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51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2489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69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81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24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49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783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9836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87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2909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3468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5750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491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817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53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998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956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426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3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9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99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38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6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42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56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508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A9A596-1BFC-4BF0-AAE8-2E3092631D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372</Words>
  <Characters>13523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ter</dc:creator>
  <cp:keywords/>
  <dc:description/>
  <cp:lastModifiedBy>Ritter</cp:lastModifiedBy>
  <cp:revision>10</cp:revision>
  <dcterms:created xsi:type="dcterms:W3CDTF">2023-04-24T14:01:00Z</dcterms:created>
  <dcterms:modified xsi:type="dcterms:W3CDTF">2023-08-02T07:32:00Z</dcterms:modified>
</cp:coreProperties>
</file>